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A863" w14:textId="79DC30BE" w:rsidR="00842DAC" w:rsidRPr="00842DAC" w:rsidRDefault="00FC0377" w:rsidP="009C594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3937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937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071D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71DC3" w:rsidRPr="00071D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Visual predictive check plots of progression free survival (PFS) base model. </w:t>
      </w:r>
    </w:p>
    <w:p w14:paraId="1074BC8C" w14:textId="7B0E26C9" w:rsidR="007C6CA1" w:rsidRDefault="00842DAC" w:rsidP="009C594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539311E6" wp14:editId="592BA963">
            <wp:extent cx="5943600" cy="2060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1DC3" w:rsidRPr="00071D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x-axis: time (week); y-axis: probability of PFS. Red dots: censored data; blue shaded area: 90% confidence interval from the model; solid blue line: empirical PFS curve; dashed black line: predicted median PFS curve.</w:t>
      </w:r>
    </w:p>
    <w:p w14:paraId="55EDD7C8" w14:textId="77777777" w:rsidR="007C6CA1" w:rsidRDefault="007C6CA1" w:rsidP="009C594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33587CA" w14:textId="5960770F" w:rsidR="009C594F" w:rsidRPr="00D240F7" w:rsidRDefault="009C594F" w:rsidP="009C594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</w:t>
      </w:r>
      <w:r w:rsidRPr="00E023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 </w:t>
      </w:r>
      <w:r w:rsidR="00E55E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E023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E023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del Predicted Serum M-protein Change from Baselin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C594F" w:rsidRPr="00E02357" w14:paraId="77FD6837" w14:textId="77777777" w:rsidTr="00EC0923">
        <w:tc>
          <w:tcPr>
            <w:tcW w:w="2337" w:type="dxa"/>
          </w:tcPr>
          <w:p w14:paraId="77A71AC9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0BB7905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4047-MM-003</w:t>
            </w:r>
          </w:p>
        </w:tc>
        <w:tc>
          <w:tcPr>
            <w:tcW w:w="2338" w:type="dxa"/>
          </w:tcPr>
          <w:p w14:paraId="131E9327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4047-MM-007</w:t>
            </w:r>
          </w:p>
        </w:tc>
        <w:tc>
          <w:tcPr>
            <w:tcW w:w="2338" w:type="dxa"/>
          </w:tcPr>
          <w:p w14:paraId="17000CF2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5013-MM-009</w:t>
            </w:r>
          </w:p>
        </w:tc>
      </w:tr>
      <w:tr w:rsidR="009C594F" w:rsidRPr="00E02357" w14:paraId="2D2A0051" w14:textId="77777777" w:rsidTr="00EC0923">
        <w:tc>
          <w:tcPr>
            <w:tcW w:w="2337" w:type="dxa"/>
          </w:tcPr>
          <w:p w14:paraId="4F94110C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st Quantile</w:t>
            </w:r>
          </w:p>
        </w:tc>
        <w:tc>
          <w:tcPr>
            <w:tcW w:w="2337" w:type="dxa"/>
          </w:tcPr>
          <w:p w14:paraId="7E5ED7FE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99 to -0.36</w:t>
            </w:r>
          </w:p>
        </w:tc>
        <w:tc>
          <w:tcPr>
            <w:tcW w:w="2338" w:type="dxa"/>
          </w:tcPr>
          <w:p w14:paraId="179114ED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98 to -0.60</w:t>
            </w:r>
          </w:p>
        </w:tc>
        <w:tc>
          <w:tcPr>
            <w:tcW w:w="2338" w:type="dxa"/>
          </w:tcPr>
          <w:p w14:paraId="33DC8012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89 to -0.60</w:t>
            </w:r>
          </w:p>
        </w:tc>
      </w:tr>
      <w:tr w:rsidR="009C594F" w:rsidRPr="00E02357" w14:paraId="10FE92DF" w14:textId="77777777" w:rsidTr="00EC0923">
        <w:tc>
          <w:tcPr>
            <w:tcW w:w="2337" w:type="dxa"/>
          </w:tcPr>
          <w:p w14:paraId="3F5AEBBB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2nd Quantile</w:t>
            </w:r>
          </w:p>
        </w:tc>
        <w:tc>
          <w:tcPr>
            <w:tcW w:w="2337" w:type="dxa"/>
          </w:tcPr>
          <w:p w14:paraId="1E1249A4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36 to -0.14</w:t>
            </w:r>
          </w:p>
        </w:tc>
        <w:tc>
          <w:tcPr>
            <w:tcW w:w="2338" w:type="dxa"/>
          </w:tcPr>
          <w:p w14:paraId="3E9FD0DA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60 to -0.44</w:t>
            </w:r>
          </w:p>
        </w:tc>
        <w:tc>
          <w:tcPr>
            <w:tcW w:w="2338" w:type="dxa"/>
          </w:tcPr>
          <w:p w14:paraId="141BFE7C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60 to -0.44</w:t>
            </w:r>
          </w:p>
        </w:tc>
      </w:tr>
      <w:tr w:rsidR="009C594F" w:rsidRPr="00E02357" w14:paraId="55EF77A2" w14:textId="77777777" w:rsidTr="00EC0923">
        <w:tc>
          <w:tcPr>
            <w:tcW w:w="2337" w:type="dxa"/>
          </w:tcPr>
          <w:p w14:paraId="115534DB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3rd Quantile</w:t>
            </w:r>
          </w:p>
        </w:tc>
        <w:tc>
          <w:tcPr>
            <w:tcW w:w="2337" w:type="dxa"/>
          </w:tcPr>
          <w:p w14:paraId="0CD95FBF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14 to 0.03</w:t>
            </w:r>
          </w:p>
        </w:tc>
        <w:tc>
          <w:tcPr>
            <w:tcW w:w="2338" w:type="dxa"/>
          </w:tcPr>
          <w:p w14:paraId="0A3ADFFB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44 to -0.27</w:t>
            </w:r>
          </w:p>
        </w:tc>
        <w:tc>
          <w:tcPr>
            <w:tcW w:w="2338" w:type="dxa"/>
          </w:tcPr>
          <w:p w14:paraId="0FAF5F80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44 to -0.21</w:t>
            </w:r>
          </w:p>
        </w:tc>
      </w:tr>
      <w:tr w:rsidR="009C594F" w:rsidRPr="00E02357" w14:paraId="41871C27" w14:textId="77777777" w:rsidTr="00EC0923">
        <w:tc>
          <w:tcPr>
            <w:tcW w:w="2337" w:type="dxa"/>
          </w:tcPr>
          <w:p w14:paraId="5ECD5C4A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 xml:space="preserve">4th Quantile </w:t>
            </w:r>
          </w:p>
        </w:tc>
        <w:tc>
          <w:tcPr>
            <w:tcW w:w="2337" w:type="dxa"/>
          </w:tcPr>
          <w:p w14:paraId="075A65F1" w14:textId="1AFB2D0F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0.03 to 1.2</w:t>
            </w:r>
            <w:r w:rsidR="005635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320586F9" w14:textId="5C4F79DE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27 to 0.6</w:t>
            </w:r>
            <w:r w:rsidR="00563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917CFAF" w14:textId="65257259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-0.21 to 0.90</w:t>
            </w:r>
          </w:p>
        </w:tc>
      </w:tr>
    </w:tbl>
    <w:p w14:paraId="774FEB1E" w14:textId="77777777" w:rsidR="009C594F" w:rsidRPr="00E02357" w:rsidRDefault="009C594F" w:rsidP="009C594F">
      <w:pPr>
        <w:rPr>
          <w:rFonts w:ascii="Times New Roman" w:hAnsi="Times New Roman" w:cs="Times New Roman"/>
          <w:sz w:val="24"/>
          <w:szCs w:val="24"/>
        </w:rPr>
      </w:pPr>
    </w:p>
    <w:p w14:paraId="4FFBCDC4" w14:textId="64C46598" w:rsidR="009C594F" w:rsidRPr="00E02357" w:rsidRDefault="009C594F" w:rsidP="009C594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E55E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E023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E023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  <w:t>Parametric Progression Free Survival Base Model</w:t>
      </w:r>
    </w:p>
    <w:tbl>
      <w:tblPr>
        <w:tblStyle w:val="TableGrid"/>
        <w:tblW w:w="9360" w:type="dxa"/>
        <w:tblLayout w:type="fixed"/>
        <w:tblLook w:val="0000" w:firstRow="0" w:lastRow="0" w:firstColumn="0" w:lastColumn="0" w:noHBand="0" w:noVBand="0"/>
      </w:tblPr>
      <w:tblGrid>
        <w:gridCol w:w="2515"/>
        <w:gridCol w:w="1140"/>
        <w:gridCol w:w="1110"/>
        <w:gridCol w:w="1172"/>
        <w:gridCol w:w="1078"/>
        <w:gridCol w:w="1204"/>
        <w:gridCol w:w="1141"/>
      </w:tblGrid>
      <w:tr w:rsidR="009C594F" w:rsidRPr="00E02357" w14:paraId="4FDB88D7" w14:textId="77777777" w:rsidTr="00EC0923">
        <w:tc>
          <w:tcPr>
            <w:tcW w:w="2515" w:type="dxa"/>
            <w:vMerge w:val="restart"/>
          </w:tcPr>
          <w:p w14:paraId="0A11B964" w14:textId="77777777" w:rsidR="009C594F" w:rsidRPr="00581BB3" w:rsidRDefault="009C594F" w:rsidP="00EC0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14:paraId="6501D4FE" w14:textId="77777777" w:rsidR="009C594F" w:rsidRPr="00E02357" w:rsidRDefault="009C594F" w:rsidP="00EC0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4047-MM-003</w:t>
            </w:r>
          </w:p>
        </w:tc>
        <w:tc>
          <w:tcPr>
            <w:tcW w:w="2250" w:type="dxa"/>
            <w:gridSpan w:val="2"/>
          </w:tcPr>
          <w:p w14:paraId="1254FFCC" w14:textId="77777777" w:rsidR="009C594F" w:rsidRPr="00E02357" w:rsidRDefault="009C594F" w:rsidP="00EC0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4047-MM-007</w:t>
            </w:r>
          </w:p>
        </w:tc>
        <w:tc>
          <w:tcPr>
            <w:tcW w:w="2345" w:type="dxa"/>
            <w:gridSpan w:val="2"/>
          </w:tcPr>
          <w:p w14:paraId="61E601AF" w14:textId="77777777" w:rsidR="009C594F" w:rsidRPr="00E02357" w:rsidRDefault="009C594F" w:rsidP="00EC0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-5013-MM-009</w:t>
            </w:r>
          </w:p>
        </w:tc>
      </w:tr>
      <w:tr w:rsidR="009C594F" w:rsidRPr="00E02357" w14:paraId="3F0F690D" w14:textId="77777777" w:rsidTr="00EC0923">
        <w:tc>
          <w:tcPr>
            <w:tcW w:w="2515" w:type="dxa"/>
            <w:vMerge/>
          </w:tcPr>
          <w:p w14:paraId="341D7A05" w14:textId="77777777" w:rsidR="009C594F" w:rsidRPr="00581BB3" w:rsidRDefault="009C594F" w:rsidP="00EC0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0" w:type="dxa"/>
          </w:tcPr>
          <w:p w14:paraId="69DEEA74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  <w:tc>
          <w:tcPr>
            <w:tcW w:w="1110" w:type="dxa"/>
          </w:tcPr>
          <w:p w14:paraId="27D55FC6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RSE(</w:t>
            </w:r>
            <w:proofErr w:type="gramEnd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2" w:type="dxa"/>
          </w:tcPr>
          <w:p w14:paraId="3FC7FD88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  <w:tc>
          <w:tcPr>
            <w:tcW w:w="1078" w:type="dxa"/>
          </w:tcPr>
          <w:p w14:paraId="765612A2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RSE(</w:t>
            </w:r>
            <w:proofErr w:type="gramEnd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4" w:type="dxa"/>
          </w:tcPr>
          <w:p w14:paraId="5F15D4F3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  <w:tc>
          <w:tcPr>
            <w:tcW w:w="1141" w:type="dxa"/>
          </w:tcPr>
          <w:p w14:paraId="6397511B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RSE(</w:t>
            </w:r>
            <w:proofErr w:type="gramEnd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C594F" w:rsidRPr="00E02357" w14:paraId="5CF8AC84" w14:textId="77777777" w:rsidTr="00EC0923">
        <w:tc>
          <w:tcPr>
            <w:tcW w:w="9360" w:type="dxa"/>
            <w:gridSpan w:val="7"/>
          </w:tcPr>
          <w:p w14:paraId="4D3DF54F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xed Effect </w:t>
            </w:r>
          </w:p>
        </w:tc>
      </w:tr>
      <w:tr w:rsidR="009C594F" w:rsidRPr="00E02357" w14:paraId="4AE8B7C2" w14:textId="77777777" w:rsidTr="00EC0923">
        <w:tc>
          <w:tcPr>
            <w:tcW w:w="2515" w:type="dxa"/>
          </w:tcPr>
          <w:p w14:paraId="4AFF3578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</w:p>
        </w:tc>
        <w:tc>
          <w:tcPr>
            <w:tcW w:w="1140" w:type="dxa"/>
          </w:tcPr>
          <w:p w14:paraId="3BB31D8D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10" w:type="dxa"/>
          </w:tcPr>
          <w:p w14:paraId="618185B5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2" w:type="dxa"/>
          </w:tcPr>
          <w:p w14:paraId="40F368A4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43.23</w:t>
            </w:r>
          </w:p>
        </w:tc>
        <w:tc>
          <w:tcPr>
            <w:tcW w:w="1078" w:type="dxa"/>
          </w:tcPr>
          <w:p w14:paraId="55022708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04" w:type="dxa"/>
          </w:tcPr>
          <w:p w14:paraId="4EA0345F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46.87</w:t>
            </w:r>
          </w:p>
        </w:tc>
        <w:tc>
          <w:tcPr>
            <w:tcW w:w="1141" w:type="dxa"/>
          </w:tcPr>
          <w:p w14:paraId="730611E0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9C594F" w:rsidRPr="00E02357" w14:paraId="6FA5E6E7" w14:textId="77777777" w:rsidTr="00EC0923">
        <w:tc>
          <w:tcPr>
            <w:tcW w:w="2515" w:type="dxa"/>
          </w:tcPr>
          <w:p w14:paraId="5CDE7134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40" w:type="dxa"/>
          </w:tcPr>
          <w:p w14:paraId="5CA9CF06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10" w:type="dxa"/>
          </w:tcPr>
          <w:p w14:paraId="79781209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72" w:type="dxa"/>
          </w:tcPr>
          <w:p w14:paraId="0E58E2F3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078" w:type="dxa"/>
          </w:tcPr>
          <w:p w14:paraId="03074B8A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04" w:type="dxa"/>
          </w:tcPr>
          <w:p w14:paraId="49E996A5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141" w:type="dxa"/>
          </w:tcPr>
          <w:p w14:paraId="2145038C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9C594F" w:rsidRPr="00E02357" w14:paraId="46104A90" w14:textId="77777777" w:rsidTr="00EC0923">
        <w:tc>
          <w:tcPr>
            <w:tcW w:w="9360" w:type="dxa"/>
            <w:gridSpan w:val="7"/>
          </w:tcPr>
          <w:p w14:paraId="4A980BFA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</w:t>
            </w:r>
            <w:proofErr w:type="spellEnd"/>
            <w:r w:rsidRPr="00E02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ffect</w:t>
            </w:r>
          </w:p>
        </w:tc>
      </w:tr>
      <w:tr w:rsidR="009C594F" w:rsidRPr="00E02357" w14:paraId="3A036E1B" w14:textId="77777777" w:rsidTr="00EC0923">
        <w:tc>
          <w:tcPr>
            <w:tcW w:w="2515" w:type="dxa"/>
          </w:tcPr>
          <w:p w14:paraId="7A0960DB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Omega (</w:t>
            </w:r>
            <w:proofErr w:type="spellStart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54D5BD00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10" w:type="dxa"/>
          </w:tcPr>
          <w:p w14:paraId="26C08431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72" w:type="dxa"/>
          </w:tcPr>
          <w:p w14:paraId="429C0173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78" w:type="dxa"/>
          </w:tcPr>
          <w:p w14:paraId="75F074B6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04" w:type="dxa"/>
          </w:tcPr>
          <w:p w14:paraId="24BA6573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41" w:type="dxa"/>
          </w:tcPr>
          <w:p w14:paraId="1DD2C605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9C594F" w:rsidRPr="00E02357" w14:paraId="7262BC05" w14:textId="77777777" w:rsidTr="00EC0923">
        <w:tc>
          <w:tcPr>
            <w:tcW w:w="2515" w:type="dxa"/>
          </w:tcPr>
          <w:p w14:paraId="30A3D5CE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Omega (p)</w:t>
            </w:r>
          </w:p>
        </w:tc>
        <w:tc>
          <w:tcPr>
            <w:tcW w:w="1140" w:type="dxa"/>
          </w:tcPr>
          <w:p w14:paraId="184E0B11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10" w:type="dxa"/>
          </w:tcPr>
          <w:p w14:paraId="050B4CBE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2" w:type="dxa"/>
          </w:tcPr>
          <w:p w14:paraId="1D8BC607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78" w:type="dxa"/>
          </w:tcPr>
          <w:p w14:paraId="1638CC71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04" w:type="dxa"/>
          </w:tcPr>
          <w:p w14:paraId="1C07D2FC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41" w:type="dxa"/>
          </w:tcPr>
          <w:p w14:paraId="7335CF68" w14:textId="77777777" w:rsidR="009C594F" w:rsidRPr="00E02357" w:rsidRDefault="009C594F" w:rsidP="00EC0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35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</w:tbl>
    <w:p w14:paraId="0FB6FDA4" w14:textId="77777777" w:rsidR="00640384" w:rsidRDefault="00640384" w:rsidP="009C594F">
      <w:pPr>
        <w:rPr>
          <w:rFonts w:ascii="Times New Roman" w:hAnsi="Times New Roman" w:cs="Times New Roman"/>
          <w:sz w:val="24"/>
          <w:szCs w:val="24"/>
        </w:rPr>
      </w:pPr>
      <w:r w:rsidRPr="0030535D">
        <w:rPr>
          <w:rFonts w:ascii="Times New Roman" w:hAnsi="Times New Roman" w:cs="Times New Roman"/>
          <w:sz w:val="24"/>
          <w:szCs w:val="24"/>
        </w:rPr>
        <w:t>RSE: relative standard error</w:t>
      </w:r>
      <w:r w:rsidRPr="00E023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D3F3BE" w14:textId="05A46B5A" w:rsidR="009C594F" w:rsidRPr="00E02357" w:rsidRDefault="009C594F" w:rsidP="009C594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2357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E02357">
        <w:rPr>
          <w:rFonts w:ascii="Times New Roman" w:hAnsi="Times New Roman" w:cs="Times New Roman"/>
          <w:sz w:val="24"/>
          <w:szCs w:val="24"/>
        </w:rPr>
        <w:t xml:space="preserve"> denoted the scale parameter and p represented the shape parameter.</w:t>
      </w:r>
    </w:p>
    <w:p w14:paraId="6E3A9776" w14:textId="77777777" w:rsidR="009C594F" w:rsidRPr="00E02357" w:rsidRDefault="009C594F" w:rsidP="009C594F">
      <w:pPr>
        <w:rPr>
          <w:rFonts w:ascii="Times New Roman" w:hAnsi="Times New Roman" w:cs="Times New Roman"/>
          <w:sz w:val="24"/>
          <w:szCs w:val="24"/>
        </w:rPr>
      </w:pPr>
      <w:r w:rsidRPr="00D240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2357">
        <w:rPr>
          <w:rFonts w:ascii="Times New Roman" w:hAnsi="Times New Roman" w:cs="Times New Roman"/>
          <w:sz w:val="24"/>
          <w:szCs w:val="24"/>
        </w:rPr>
        <w:t xml:space="preserve"> Log-normal distribution, i.e., log (</w:t>
      </w:r>
      <w:proofErr w:type="spellStart"/>
      <w:r w:rsidRPr="00E02357">
        <w:rPr>
          <w:rFonts w:ascii="Times New Roman" w:hAnsi="Times New Roman" w:cs="Times New Roman"/>
          <w:sz w:val="24"/>
          <w:szCs w:val="24"/>
        </w:rPr>
        <w:t>Te_i</w:t>
      </w:r>
      <w:r>
        <w:rPr>
          <w:rFonts w:ascii="Times New Roman" w:hAnsi="Times New Roman" w:cs="Times New Roman"/>
          <w:sz w:val="24"/>
          <w:szCs w:val="24"/>
        </w:rPr>
        <w:t>ndividual</w:t>
      </w:r>
      <w:proofErr w:type="spellEnd"/>
      <w:r w:rsidRPr="00E02357">
        <w:rPr>
          <w:rFonts w:ascii="Times New Roman" w:hAnsi="Times New Roman" w:cs="Times New Roman"/>
          <w:sz w:val="24"/>
          <w:szCs w:val="24"/>
        </w:rPr>
        <w:t>) = log (</w:t>
      </w:r>
      <w:proofErr w:type="spellStart"/>
      <w:r w:rsidRPr="00E02357">
        <w:rPr>
          <w:rFonts w:ascii="Times New Roman" w:hAnsi="Times New Roman" w:cs="Times New Roman"/>
          <w:sz w:val="24"/>
          <w:szCs w:val="24"/>
        </w:rPr>
        <w:t>Te_pop</w:t>
      </w:r>
      <w:proofErr w:type="spellEnd"/>
      <w:r w:rsidRPr="00E02357">
        <w:rPr>
          <w:rFonts w:ascii="Times New Roman" w:hAnsi="Times New Roman" w:cs="Times New Roman"/>
          <w:sz w:val="24"/>
          <w:szCs w:val="24"/>
        </w:rPr>
        <w:t>) + omega (</w:t>
      </w:r>
      <w:proofErr w:type="spellStart"/>
      <w:r w:rsidRPr="00E02357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E02357">
        <w:rPr>
          <w:rFonts w:ascii="Times New Roman" w:hAnsi="Times New Roman" w:cs="Times New Roman"/>
          <w:sz w:val="24"/>
          <w:szCs w:val="24"/>
        </w:rPr>
        <w:t>).</w:t>
      </w:r>
    </w:p>
    <w:p w14:paraId="56338FC9" w14:textId="77777777" w:rsidR="009A1202" w:rsidRDefault="009A1202"/>
    <w:sectPr w:rsidR="009A1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4F"/>
    <w:rsid w:val="00071DC3"/>
    <w:rsid w:val="000E25C9"/>
    <w:rsid w:val="0039378A"/>
    <w:rsid w:val="0045391D"/>
    <w:rsid w:val="004622C7"/>
    <w:rsid w:val="0056353F"/>
    <w:rsid w:val="00640384"/>
    <w:rsid w:val="007C3794"/>
    <w:rsid w:val="007C6CA1"/>
    <w:rsid w:val="00842DAC"/>
    <w:rsid w:val="008A667C"/>
    <w:rsid w:val="008F4E29"/>
    <w:rsid w:val="009A1202"/>
    <w:rsid w:val="009C594F"/>
    <w:rsid w:val="00B56F60"/>
    <w:rsid w:val="00BC42B2"/>
    <w:rsid w:val="00C014D3"/>
    <w:rsid w:val="00E55EAA"/>
    <w:rsid w:val="00FC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461"/>
  <w15:chartTrackingRefBased/>
  <w15:docId w15:val="{0CB6D20A-9527-4188-904C-C37EC44A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59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C5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9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9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heng</dc:creator>
  <cp:keywords/>
  <dc:description/>
  <cp:lastModifiedBy>Cheng, Yiming</cp:lastModifiedBy>
  <cp:revision>19</cp:revision>
  <dcterms:created xsi:type="dcterms:W3CDTF">2021-12-17T16:03:00Z</dcterms:created>
  <dcterms:modified xsi:type="dcterms:W3CDTF">2022-03-26T02:30:00Z</dcterms:modified>
</cp:coreProperties>
</file>